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0D8" w:rsidRPr="00EC15D3" w:rsidRDefault="001830D8" w:rsidP="001830D8">
      <w:pPr>
        <w:jc w:val="both"/>
        <w:rPr>
          <w:lang w:val="en-US"/>
        </w:rPr>
      </w:pPr>
      <w:r w:rsidRPr="00EC15D3">
        <w:rPr>
          <w:lang w:val="en-US"/>
        </w:rPr>
        <w:t>Table</w:t>
      </w:r>
      <w:r w:rsidR="00290BFC">
        <w:rPr>
          <w:lang w:val="en-US"/>
        </w:rPr>
        <w:t xml:space="preserve"> </w:t>
      </w:r>
      <w:bookmarkStart w:id="0" w:name="_GoBack"/>
      <w:bookmarkEnd w:id="0"/>
      <w:r w:rsidR="00290BFC">
        <w:t>S2</w:t>
      </w:r>
      <w:r w:rsidRPr="00EC15D3">
        <w:rPr>
          <w:lang w:val="en-US"/>
        </w:rPr>
        <w:t>: primer sequences used for analyses on mouse</w:t>
      </w:r>
      <w:r>
        <w:rPr>
          <w:lang w:val="en-US"/>
        </w:rPr>
        <w:t xml:space="preserve">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567"/>
        <w:gridCol w:w="3685"/>
      </w:tblGrid>
      <w:tr w:rsidR="001830D8" w:rsidTr="00E7497E">
        <w:tc>
          <w:tcPr>
            <w:tcW w:w="1234" w:type="dxa"/>
          </w:tcPr>
          <w:p w:rsidR="001830D8" w:rsidRPr="008D249E" w:rsidRDefault="001830D8" w:rsidP="00E7497E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567" w:type="dxa"/>
          </w:tcPr>
          <w:p w:rsidR="001830D8" w:rsidRPr="008D249E" w:rsidRDefault="001830D8" w:rsidP="00E7497E">
            <w:pPr>
              <w:jc w:val="both"/>
              <w:rPr>
                <w:b/>
                <w:lang w:val="en-US"/>
              </w:rPr>
            </w:pPr>
          </w:p>
        </w:tc>
        <w:tc>
          <w:tcPr>
            <w:tcW w:w="3685" w:type="dxa"/>
          </w:tcPr>
          <w:p w:rsidR="001830D8" w:rsidRPr="008D249E" w:rsidRDefault="001830D8" w:rsidP="00E7497E">
            <w:pPr>
              <w:jc w:val="both"/>
              <w:rPr>
                <w:b/>
                <w:lang w:val="en-US"/>
              </w:rPr>
            </w:pPr>
            <w:r w:rsidRPr="008D249E">
              <w:rPr>
                <w:b/>
                <w:lang w:val="en-US"/>
              </w:rPr>
              <w:t>Sequence (5’-3’)</w:t>
            </w:r>
          </w:p>
        </w:tc>
      </w:tr>
      <w:tr w:rsidR="001830D8" w:rsidRPr="00290BFC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Rpl13a</w:t>
            </w: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AGA AGC AGA TCT TGA GGT TAC GG</w:t>
            </w:r>
          </w:p>
        </w:tc>
      </w:tr>
      <w:tr w:rsidR="001830D8" w:rsidRPr="00290BFC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</w:pP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GTT CAC ACC AGG AGT CCG TT</w:t>
            </w:r>
          </w:p>
        </w:tc>
      </w:tr>
      <w:tr w:rsidR="001830D8" w:rsidRPr="00290BFC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B2m</w:t>
            </w: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ATG GGA AGC CGA ACA TAC TG</w:t>
            </w:r>
          </w:p>
        </w:tc>
      </w:tr>
      <w:tr w:rsidR="001830D8" w:rsidRPr="00290BFC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</w:pP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CAG TCT CAG TGG GGG TGA AT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Actb</w:t>
            </w: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ATC GTG CGT GAC ATC AAA GA</w:t>
            </w:r>
          </w:p>
        </w:tc>
      </w:tr>
      <w:tr w:rsidR="001830D8" w:rsidRPr="00290BFC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ATG CCA CAG GAT TCC ATA CC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Hopx</w:t>
            </w: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CGACTTTCAGTGGTTCCTGC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GTGTGGAAGTCTGGGCGAG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Sftpc</w:t>
            </w: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GGAGCACCGGAAACTCAGAA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GGAGCCGCTGGTAGTCATAC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Scgb1a1</w:t>
            </w: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GGCCCTCCTCATGGAATCAG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GCATTTTGCAGGTCTGAGCC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Muc5ac</w:t>
            </w: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GAG ATG GAG GAT CTGG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GCA GAA GCA GGG AGT GGT AG</w:t>
            </w:r>
          </w:p>
        </w:tc>
      </w:tr>
      <w:tr w:rsidR="001830D8" w:rsidRPr="00290BFC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Foxj1</w:t>
            </w: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CGG CCA TCT ACA AGT GGA TCA</w:t>
            </w:r>
          </w:p>
        </w:tc>
      </w:tr>
      <w:tr w:rsidR="001830D8" w:rsidRPr="00290BFC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</w:pP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CTT GAA GGC CCC ACT GAG CA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Fn1</w:t>
            </w: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ACCACCCAGAACTACGATGC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GGAACGTGTCGTTCACATTG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Col1a1</w:t>
            </w: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CACCCTCAAGAGCCTGAGTC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GTTCGGGCTGATGTACCAGT</w:t>
            </w:r>
          </w:p>
        </w:tc>
      </w:tr>
      <w:tr w:rsidR="001830D8" w:rsidRPr="001003E7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Fbln</w:t>
            </w: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1</w:t>
            </w: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5" w:type="dxa"/>
            <w:noWrap/>
          </w:tcPr>
          <w:p w:rsidR="001830D8" w:rsidRPr="00362756" w:rsidRDefault="001830D8" w:rsidP="00E7497E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GAACTATCGCCGCTCCGCA</w:t>
            </w:r>
          </w:p>
        </w:tc>
      </w:tr>
      <w:tr w:rsidR="001830D8" w:rsidRPr="00EB197D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</w:pP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5" w:type="dxa"/>
            <w:noWrap/>
          </w:tcPr>
          <w:p w:rsidR="001830D8" w:rsidRPr="00362756" w:rsidRDefault="001830D8" w:rsidP="00E7497E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ACCGCTGGCACTTGGATG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Mmp7</w:t>
            </w: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GGT GTG GAG TGC CAG ATG TT</w:t>
            </w:r>
          </w:p>
        </w:tc>
      </w:tr>
      <w:tr w:rsidR="001830D8" w:rsidRPr="00290BFC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TAT CCG CAG TCC CCC CAA CTA 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Tgf</w:t>
            </w: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b1</w:t>
            </w: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GGACTCTCCACCTGCAAGAC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GACTGGCGAGCCTTAGTTTG</w:t>
            </w:r>
          </w:p>
        </w:tc>
      </w:tr>
      <w:tr w:rsidR="001830D8" w:rsidRPr="000E0620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Il</w:t>
            </w:r>
            <w:r w:rsidRPr="007E010C"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11</w:t>
            </w: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TGT TCT CCT AAC CCG ATC CCT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</w:pP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CAG GAA GCT GCA AAG ATC CCA</w:t>
            </w:r>
          </w:p>
        </w:tc>
      </w:tr>
      <w:tr w:rsidR="001830D8" w:rsidRPr="008D249E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7E010C" w:rsidRDefault="001830D8" w:rsidP="00E7497E">
            <w:pPr>
              <w:jc w:val="both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nl-NL"/>
              </w:rPr>
              <w:t>Il11ra1</w:t>
            </w: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Fw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ATC CGT ACC TGG TTA CCC GA</w:t>
            </w:r>
          </w:p>
        </w:tc>
      </w:tr>
      <w:tr w:rsidR="001830D8" w:rsidRPr="000E0620" w:rsidTr="00E7497E">
        <w:trPr>
          <w:trHeight w:val="300"/>
        </w:trPr>
        <w:tc>
          <w:tcPr>
            <w:tcW w:w="1234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567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eastAsia="nl-NL"/>
              </w:rPr>
              <w:t>Rv</w:t>
            </w:r>
          </w:p>
        </w:tc>
        <w:tc>
          <w:tcPr>
            <w:tcW w:w="3685" w:type="dxa"/>
            <w:noWrap/>
            <w:hideMark/>
          </w:tcPr>
          <w:p w:rsidR="001830D8" w:rsidRPr="008D249E" w:rsidRDefault="001830D8" w:rsidP="00E7497E">
            <w:pPr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D249E">
              <w:rPr>
                <w:rFonts w:ascii="Calibri" w:eastAsia="Times New Roman" w:hAnsi="Calibri" w:cs="Calibri"/>
                <w:color w:val="000000"/>
                <w:lang w:val="en-US" w:eastAsia="nl-NL"/>
              </w:rPr>
              <w:t>CCC AGC CAC AGC ATC TGT TA</w:t>
            </w:r>
          </w:p>
        </w:tc>
      </w:tr>
    </w:tbl>
    <w:p w:rsidR="008925A4" w:rsidRPr="001830D8" w:rsidRDefault="008925A4">
      <w:pPr>
        <w:rPr>
          <w:lang w:val="en-US"/>
        </w:rPr>
      </w:pPr>
    </w:p>
    <w:sectPr w:rsidR="008925A4" w:rsidRPr="001830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0D8"/>
    <w:rsid w:val="001830D8"/>
    <w:rsid w:val="00290BFC"/>
    <w:rsid w:val="0089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711C6"/>
  <w15:chartTrackingRefBased/>
  <w15:docId w15:val="{58071E4E-631A-40AA-B24E-B4C01706B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0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K. Kortekaas</dc:creator>
  <cp:keywords/>
  <dc:description/>
  <cp:lastModifiedBy>R.K. Kortekaas</cp:lastModifiedBy>
  <cp:revision>2</cp:revision>
  <dcterms:created xsi:type="dcterms:W3CDTF">2022-06-16T12:15:00Z</dcterms:created>
  <dcterms:modified xsi:type="dcterms:W3CDTF">2022-11-15T12:53:00Z</dcterms:modified>
</cp:coreProperties>
</file>